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E78D9" w14:textId="4A1FD3EF" w:rsidR="00F769E0" w:rsidRPr="001B1C7B" w:rsidRDefault="00F769E0" w:rsidP="00F769E0">
      <w:pPr>
        <w:pStyle w:val="TOCHeading"/>
        <w:spacing w:before="0" w:line="480" w:lineRule="auto"/>
        <w:jc w:val="center"/>
        <w:rPr>
          <w:rFonts w:asciiTheme="majorBidi" w:hAnsiTheme="majorBidi"/>
          <w:b/>
          <w:color w:val="auto"/>
          <w:sz w:val="24"/>
        </w:rPr>
      </w:pPr>
      <w:r>
        <w:rPr>
          <w:rFonts w:asciiTheme="majorBidi" w:hAnsiTheme="majorBidi"/>
          <w:b/>
          <w:color w:val="auto"/>
          <w:sz w:val="24"/>
        </w:rPr>
        <w:t>Online Supplement for</w:t>
      </w:r>
      <w:r w:rsidR="001B1C7B">
        <w:rPr>
          <w:rFonts w:asciiTheme="majorBidi" w:hAnsiTheme="majorBidi"/>
          <w:b/>
          <w:color w:val="auto"/>
          <w:sz w:val="24"/>
        </w:rPr>
        <w:t xml:space="preserve"> </w:t>
      </w:r>
      <w:r w:rsidRPr="001B1C7B">
        <w:rPr>
          <w:rFonts w:asciiTheme="majorBidi" w:hAnsiTheme="majorBidi"/>
          <w:b/>
          <w:i/>
          <w:iCs/>
          <w:color w:val="auto"/>
          <w:sz w:val="24"/>
        </w:rPr>
        <w:t xml:space="preserve">Social Norms and Security and Justice Services for Gender-based Violence in Nepal: Programmatic Implications from a Baseline </w:t>
      </w:r>
      <w:r w:rsidRPr="001B1C7B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 xml:space="preserve">Mixed-Methods </w:t>
      </w:r>
      <w:r w:rsidRPr="001B1C7B">
        <w:rPr>
          <w:rFonts w:asciiTheme="majorBidi" w:hAnsiTheme="majorBidi"/>
          <w:b/>
          <w:i/>
          <w:iCs/>
          <w:color w:val="auto"/>
          <w:sz w:val="24"/>
        </w:rPr>
        <w:t>Assessment</w:t>
      </w:r>
    </w:p>
    <w:p w14:paraId="6918D5BD" w14:textId="78CCAF5D" w:rsidR="00CA1876" w:rsidRDefault="00CA1876" w:rsidP="00CA1876"/>
    <w:tbl>
      <w:tblPr>
        <w:tblW w:w="13620" w:type="dxa"/>
        <w:tblLook w:val="04A0" w:firstRow="1" w:lastRow="0" w:firstColumn="1" w:lastColumn="0" w:noHBand="0" w:noVBand="1"/>
      </w:tblPr>
      <w:tblGrid>
        <w:gridCol w:w="8204"/>
        <w:gridCol w:w="1065"/>
        <w:gridCol w:w="784"/>
        <w:gridCol w:w="859"/>
        <w:gridCol w:w="1065"/>
        <w:gridCol w:w="784"/>
        <w:gridCol w:w="859"/>
      </w:tblGrid>
      <w:tr w:rsidR="00CA1876" w:rsidRPr="00CA1876" w14:paraId="482CA5F8" w14:textId="77777777" w:rsidTr="00CA1876">
        <w:trPr>
          <w:trHeight w:val="300"/>
        </w:trPr>
        <w:tc>
          <w:tcPr>
            <w:tcW w:w="13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214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line Supplement Table 1. Descriptive and injunctive norms, province mean, tole minimum and maximum.</w:t>
            </w:r>
          </w:p>
        </w:tc>
      </w:tr>
      <w:tr w:rsidR="00DF35AE" w:rsidRPr="00CA1876" w14:paraId="4F6B8A18" w14:textId="77777777" w:rsidTr="00224866">
        <w:trPr>
          <w:trHeight w:val="300"/>
        </w:trPr>
        <w:tc>
          <w:tcPr>
            <w:tcW w:w="82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B844E" w14:textId="77777777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3E805DD" w14:textId="392F7123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E945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dhesh</w:t>
            </w:r>
            <w:proofErr w:type="spell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Province  (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N=1577, 7 sites)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CAD1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Lumbini Province (N=2253, 10 sites)</w:t>
            </w:r>
          </w:p>
        </w:tc>
      </w:tr>
      <w:tr w:rsidR="00DF35AE" w:rsidRPr="00CA1876" w14:paraId="69EEBA7C" w14:textId="77777777" w:rsidTr="00224866">
        <w:trPr>
          <w:trHeight w:val="300"/>
        </w:trPr>
        <w:tc>
          <w:tcPr>
            <w:tcW w:w="82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D9036" w14:textId="03512FBC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B20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67E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AEA1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550B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8E5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111F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CA1876" w:rsidRPr="00CA1876" w14:paraId="7A20F6E1" w14:textId="77777777" w:rsidTr="00CA1876">
        <w:trPr>
          <w:trHeight w:val="585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51A5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ve norms (Percent reporting that the form of violence is widespread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2A2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78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1CF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667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575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C2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A1876" w:rsidRPr="00CA1876" w14:paraId="6194DD38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0E72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Domestic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1D3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36E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06E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ED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D5B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9A2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CA1876" w:rsidRPr="00CA1876" w14:paraId="5938F041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7A980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Dowry-related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6C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D5B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146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41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52A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E0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CA1876" w:rsidRPr="00CA1876" w14:paraId="13348458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5D9BB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aupadh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F4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86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F22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CA1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9AD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E73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CA1876" w:rsidRPr="00CA1876" w14:paraId="013C5FA2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DE43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Eve teas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965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836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3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F5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EA0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0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30B32ADF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D8C9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Sexual assaul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36C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650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5C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091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FE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93B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CA1876" w:rsidRPr="00CA1876" w14:paraId="3F2280D2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075C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ild marri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85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0F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FA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C8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E2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305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2C866F30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4D99F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le-to-male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0B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42D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2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438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DC4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4CD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CA1876" w:rsidRPr="00CA1876" w14:paraId="53100D5F" w14:textId="77777777" w:rsidTr="00CA1876">
        <w:trPr>
          <w:trHeight w:val="585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4410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junctive norms (Percent reporting that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majority of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eir community holds this belief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8DE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AC4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5BF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9DA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D4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40E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A1876" w:rsidRPr="00CA1876" w14:paraId="3DDAC52C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DC53D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Husbands may use force to reprimand their wives because men should be in control of their familie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72D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F54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4CF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A5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BAF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133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A1876" w:rsidRPr="00CA1876" w14:paraId="1A63A8C9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AED53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complains about her husband’s violent behavior is considered a disloyal wife by her in-law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2F7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D4E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378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0F0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843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52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412B0AD1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EF338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does not tolerate violence from her husband is dishonoring her family and should not be welcomed ho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A12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D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1B1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490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29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91D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3B6E18A4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D27D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seeks help from the police for domestic violence brings shame on her family and should not be welcomed ho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1B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DEE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1D3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7F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A9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A1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CA1876" w:rsidRPr="00CA1876" w14:paraId="3967CAE5" w14:textId="77777777" w:rsidTr="00CA1876">
        <w:trPr>
          <w:trHeight w:val="9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419F5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 person who intervenes when a woman is being beaten by her husband would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be considered to be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 xml:space="preserve"> interfering in the couple’s private affair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F5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A39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FA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30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06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82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58348DD4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F8769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diation is the best solution for families who experience domestic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7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2A5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D8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18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B6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027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0026C735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E39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should tolerate violence to keep her family tog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09E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7B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9A9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245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F74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BC4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CA1876" w:rsidRPr="00CA1876" w14:paraId="61A174A2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4FB91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There are times when teachers and school administrators need to use physical force to maintain discipline and order at school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D62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EC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697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9AA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AB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80C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7DAB48D0" w14:textId="77777777" w:rsidTr="00CA1876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442BF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Women’s groups who get involved in a case of domestic violence usually make the situation worse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4F5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67B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B5C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BA9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BD6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E96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3010CAC9" w14:textId="77777777" w:rsidTr="00DF35AE">
        <w:trPr>
          <w:trHeight w:val="827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493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n should seek the advice of community leaders before allowing a female family member to seek help from a security and justice provider (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 xml:space="preserve"> police, judicial committee, GBV control group, mediator, mother’s committe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0A4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72E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A59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8F1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466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266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CA1876" w:rsidRPr="00CA1876" w14:paraId="587E28BB" w14:textId="77777777" w:rsidTr="00DF35AE">
        <w:trPr>
          <w:trHeight w:val="26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05AC9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ild rearing sometimes requires the use of physical force to discipline children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BB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E5B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91B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90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FA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517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CA1876" w:rsidRPr="00CA1876" w14:paraId="136BD578" w14:textId="77777777" w:rsidTr="00DF35AE">
        <w:trPr>
          <w:trHeight w:val="62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D7A5A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Teachers and school administrators should not interfere in a family’s choice of discipline for their children, even if the parents use physical force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C88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CA5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647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8A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0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DFA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6326BA02" w14:textId="77777777" w:rsidTr="00CA1876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915F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Girls who marry before age 20 will attract a more suitable groom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69F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225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5BF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19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932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F01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CA1876" w:rsidRPr="00CA1876" w14:paraId="00CB9F15" w14:textId="77777777" w:rsidTr="00DF35AE">
        <w:trPr>
          <w:trHeight w:val="593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AD12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Families who do not place appropriate restrictions on their daughter during menstruation deserve the consequences that come with the girl’s impur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39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2FD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E0F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451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88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111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098FA938" w14:textId="77777777" w:rsidTr="00DF35AE">
        <w:trPr>
          <w:trHeight w:val="332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29D4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rrying a girl soon after the start of her menses will protect her from sexual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76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B6D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9F8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01C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89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84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</w:tbl>
    <w:p w14:paraId="5F707EB7" w14:textId="77777777" w:rsidR="00CA1876" w:rsidRPr="00CA1876" w:rsidRDefault="00CA1876" w:rsidP="00CA1876"/>
    <w:sectPr w:rsidR="00CA1876" w:rsidRPr="00CA1876" w:rsidSect="00CA1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76"/>
    <w:rsid w:val="000404A6"/>
    <w:rsid w:val="000C6B19"/>
    <w:rsid w:val="001B1C7B"/>
    <w:rsid w:val="003A21E9"/>
    <w:rsid w:val="004C0438"/>
    <w:rsid w:val="00C41473"/>
    <w:rsid w:val="00CA1876"/>
    <w:rsid w:val="00DF35AE"/>
    <w:rsid w:val="00F7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5E58"/>
  <w15:chartTrackingRefBased/>
  <w15:docId w15:val="{073A8651-0D39-4448-B4C4-BA12FC33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76"/>
  </w:style>
  <w:style w:type="paragraph" w:styleId="Heading1">
    <w:name w:val="heading 1"/>
    <w:basedOn w:val="Normal"/>
    <w:next w:val="Normal"/>
    <w:link w:val="Heading1Char"/>
    <w:uiPriority w:val="9"/>
    <w:qFormat/>
    <w:rsid w:val="00F76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8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76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769E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16</Words>
  <Characters>2374</Characters>
  <Application>Microsoft Office Word</Application>
  <DocSecurity>0</DocSecurity>
  <Lines>19</Lines>
  <Paragraphs>5</Paragraphs>
  <ScaleCrop>false</ScaleCrop>
  <Company>Emory University RSPH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Cari Jo</dc:creator>
  <cp:keywords/>
  <dc:description/>
  <cp:lastModifiedBy>Clark, Cari Jo</cp:lastModifiedBy>
  <cp:revision>6</cp:revision>
  <dcterms:created xsi:type="dcterms:W3CDTF">2023-12-14T11:50:00Z</dcterms:created>
  <dcterms:modified xsi:type="dcterms:W3CDTF">2023-12-14T17:54:00Z</dcterms:modified>
</cp:coreProperties>
</file>